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  <w:t>SUPPLEMENTAL METHODS</w:t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Default"/>
        <w:spacing w:lineRule="auto" w:line="360"/>
        <w:rPr/>
      </w:pPr>
      <w:r>
        <w:rPr/>
        <w:t xml:space="preserve">Nrf2 immunofluorescence was performed </w:t>
      </w:r>
      <w:r>
        <w:rPr>
          <w:sz w:val="23"/>
          <w:szCs w:val="23"/>
        </w:rPr>
        <w:t>according to a standard protocol provided by Santa Cruz Biotechnology, Inc.</w:t>
      </w:r>
      <w:r>
        <w:rPr/>
        <w:t xml:space="preserve"> Briefly, cells which were cultured in culture slides were fixed with 4% paraformaldehyde at 4</w:t>
      </w:r>
      <w:r>
        <w:rPr>
          <w:vertAlign w:val="superscript"/>
        </w:rPr>
        <w:t>º</w:t>
      </w:r>
      <w:r>
        <w:rPr/>
        <w:t>C overnight, incubated in 0.1% Triton X-100 for 15 minutes, washed 3 times in PBS, then incubated in 5% normal goat serum for 30 minutes at room temperature. The slides were incubated with a rabbit anti mouse Nrf2 polyclonal antibody (C-20, sc-722, Santa Cruz Biotechnology, Inc.) at 4</w:t>
      </w:r>
      <w:r>
        <w:rPr>
          <w:vertAlign w:val="superscript"/>
        </w:rPr>
        <w:t>º</w:t>
      </w:r>
      <w:r>
        <w:rPr/>
        <w:t xml:space="preserve">C overnight, with a biotinylated secondary antibody for 30 minutes at room temperature, with Streptavidin conjugated Alexa FluorR 594 (Cat# S11227, Sigma-Aldrich), and DAPI for 30 minutes at room temperature. F-actin was stained by Alexa Fluor® 488 phalloidin (Invitrogen). Cardiac myosin heavy chain was stained using mouse monoclonal anti-cardiac myosin heavy chain (ab15, Abcam Inc.). </w:t>
      </w:r>
      <w:r>
        <w:rPr>
          <w:sz w:val="23"/>
          <w:szCs w:val="23"/>
        </w:rPr>
        <w:t>Images were acquired by confocal microscopy (LSM510META, Carl Zeiss Inc., Maple Grove, MN) at 630 × magnification.</w:t>
      </w:r>
    </w:p>
    <w:p>
      <w:pPr>
        <w:pStyle w:val="Normal"/>
        <w:spacing w:lineRule="auto" w:line="360"/>
        <w:rPr>
          <w:b/>
          <w:b/>
          <w:szCs w:val="24"/>
        </w:rPr>
      </w:pPr>
      <w:r>
        <w:rPr>
          <w:b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8"/>
      <w:lang w:val="en-US" w:eastAsia="ja-JP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szCs w:val="24"/>
      <w:lang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bidi="ar-SA"/>
    </w:rPr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Scientificmarkup">
    <w:name w:val="scientificmarkup"/>
    <w:basedOn w:val="DefaultParagraphFont"/>
    <w:qFormat/>
    <w:rPr/>
  </w:style>
  <w:style w:type="character" w:styleId="Foreign">
    <w:name w:val="foreig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  <w:lang w:eastAsia="zh-CN"/>
    </w:rPr>
  </w:style>
  <w:style w:type="paragraph" w:styleId="PlainText">
    <w:name w:val="Plain Text"/>
    <w:basedOn w:val="Normal"/>
    <w:qFormat/>
    <w:pPr/>
    <w:rPr>
      <w:rFonts w:ascii="Consolas" w:hAnsi="Consolas" w:eastAsia="Times New Roman" w:cs="Consolas"/>
      <w:sz w:val="21"/>
      <w:szCs w:val="21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01:47:00Z</dcterms:created>
  <dc:creator>Taixing Cui</dc:creator>
  <dc:description/>
  <cp:keywords/>
  <dc:language>en-US</dc:language>
  <cp:lastModifiedBy>tcui</cp:lastModifiedBy>
  <dcterms:modified xsi:type="dcterms:W3CDTF">2009-12-03T01:47:00Z</dcterms:modified>
  <cp:revision>2</cp:revision>
  <dc:subject/>
  <dc:title>A Novel Synthetic Triterpenoid Derivative of Dihydro-CDDO-Trifluoroethyl Amide Suppresses Oxidative Stress in Cardiomyocytes via Activation of Keap1/Nrf2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